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30B3F" w14:textId="1B47A11C" w:rsidR="00A04345" w:rsidRDefault="00A04345" w:rsidP="00A04345">
      <w:r>
        <w:t>Supplementary figure 1A:</w:t>
      </w:r>
    </w:p>
    <w:p w14:paraId="7D435603" w14:textId="49FEDE60" w:rsidR="00A04345" w:rsidRDefault="00A04345" w:rsidP="00A04345">
      <w:r>
        <w:t xml:space="preserve">Percent identity of from multiple sequence alignment of Rbf1 from Drosophila species against D. melanogaster for the N-terminus, pocket and C-terminus. Percent identity resulted from multiple sequence alignments using </w:t>
      </w:r>
      <w:proofErr w:type="spellStart"/>
      <w:r>
        <w:t>Clustal</w:t>
      </w:r>
      <w:proofErr w:type="spellEnd"/>
      <w:r>
        <w:t xml:space="preserve"> Omega. </w:t>
      </w:r>
    </w:p>
    <w:p w14:paraId="468FF2E2" w14:textId="2541A961" w:rsidR="00A04345" w:rsidRDefault="00A04345" w:rsidP="00A04345">
      <w:r>
        <w:t>Supplementary figure 1B:</w:t>
      </w:r>
    </w:p>
    <w:p w14:paraId="53DF91C4" w14:textId="2E512C2E" w:rsidR="00A04345" w:rsidRDefault="00A04345" w:rsidP="00A04345">
      <w:r>
        <w:t xml:space="preserve">Percent identity of from multiple sequence alignment of Rbf2 from Drosophila species against D. melanogaster for the N-terminus, pocket and C-terminus. Percent identity resulted from multiple sequence alignments using </w:t>
      </w:r>
      <w:proofErr w:type="spellStart"/>
      <w:r>
        <w:t>Clustal</w:t>
      </w:r>
      <w:proofErr w:type="spellEnd"/>
      <w:r>
        <w:t xml:space="preserve"> Omega. </w:t>
      </w:r>
    </w:p>
    <w:p w14:paraId="44A75C8D" w14:textId="2C01908A" w:rsidR="008E2EF6" w:rsidRDefault="008E2EF6" w:rsidP="008E2EF6">
      <w:r>
        <w:t>Supplementary figure 1C:</w:t>
      </w:r>
    </w:p>
    <w:p w14:paraId="639674B2" w14:textId="3E6F3E5F" w:rsidR="008E2EF6" w:rsidRDefault="008E2EF6" w:rsidP="00B6703D">
      <w:r>
        <w:t xml:space="preserve">Multiple sequence alignment for Rbf1 N-terminus within Drosophila species. Yellow shade represents conserved residues and grey represents similar residues to D. melanogaster. The Cyclin fold domain is shown as black line. </w:t>
      </w:r>
      <w:r w:rsidR="00B6703D">
        <w:t>The (*) denotes conserved Thr356 residue.</w:t>
      </w:r>
    </w:p>
    <w:p w14:paraId="1616DAB6" w14:textId="6E2143DC" w:rsidR="0034690D" w:rsidRDefault="0034690D" w:rsidP="0034690D">
      <w:r>
        <w:t>Supplementary figure 1D:</w:t>
      </w:r>
    </w:p>
    <w:p w14:paraId="70EA9F02" w14:textId="37AC239E" w:rsidR="0034690D" w:rsidRDefault="0034690D" w:rsidP="0034690D">
      <w:r>
        <w:t xml:space="preserve">Multiple sequence alignment for Rbf1 pocket domain within Drosophila species. Yellow shade represents conserved residues and grey represents similar residues to </w:t>
      </w:r>
      <w:r w:rsidRPr="0034690D">
        <w:rPr>
          <w:i/>
        </w:rPr>
        <w:t>D. melanogaster</w:t>
      </w:r>
      <w:r>
        <w:t>. A and B pocket subdomains are shown marking the 19-residue spacer region.</w:t>
      </w:r>
    </w:p>
    <w:p w14:paraId="4CC25790" w14:textId="527C6CAD" w:rsidR="0034690D" w:rsidRDefault="0034690D" w:rsidP="0034690D">
      <w:r>
        <w:t>Supplementary figure 1E:</w:t>
      </w:r>
    </w:p>
    <w:p w14:paraId="55FA65DF" w14:textId="764F540F" w:rsidR="0034690D" w:rsidRDefault="0034690D" w:rsidP="0034690D">
      <w:r>
        <w:t xml:space="preserve">Multiple sequence alignment for Rbf1 C-terminus within Drosophila species. Yellow shade represents conserved residues and grey represents similar residues to </w:t>
      </w:r>
      <w:r w:rsidRPr="0034690D">
        <w:rPr>
          <w:i/>
        </w:rPr>
        <w:t>D. melanogaster</w:t>
      </w:r>
      <w:r>
        <w:t xml:space="preserve">. The IE region </w:t>
      </w:r>
      <w:r w:rsidR="00C86094">
        <w:t>is shown</w:t>
      </w:r>
      <w:r w:rsidR="002A5D73">
        <w:t xml:space="preserve"> as black line</w:t>
      </w:r>
      <w:r w:rsidR="00C86094">
        <w:t>. The p107</w:t>
      </w:r>
      <w:r w:rsidR="00C86094" w:rsidRPr="002A5D73">
        <w:rPr>
          <w:vertAlign w:val="superscript"/>
        </w:rPr>
        <w:t>core</w:t>
      </w:r>
      <w:r w:rsidR="00C86094">
        <w:t xml:space="preserve"> </w:t>
      </w:r>
      <w:r w:rsidR="002A5D73">
        <w:t>region is shown as red line. Triangles indicate residues that interact with E2F/DP marked box domain.</w:t>
      </w:r>
    </w:p>
    <w:p w14:paraId="475A86B5" w14:textId="019FBD10" w:rsidR="00460B1A" w:rsidRDefault="00460B1A" w:rsidP="00460B1A">
      <w:r>
        <w:t>Supplementary figure 1F:</w:t>
      </w:r>
    </w:p>
    <w:p w14:paraId="6824CDFA" w14:textId="4C5A2B0F" w:rsidR="0080122B" w:rsidRDefault="0080122B" w:rsidP="00460B1A">
      <w:r>
        <w:t>Multiple sequence alignment for Rbf</w:t>
      </w:r>
      <w:r w:rsidR="004A147D">
        <w:t>2</w:t>
      </w:r>
      <w:r>
        <w:t xml:space="preserve"> </w:t>
      </w:r>
      <w:r w:rsidR="004A147D">
        <w:t>N-terminus</w:t>
      </w:r>
      <w:r>
        <w:t xml:space="preserve"> within Drosophila species. Yellow shade represents conserved residues and grey represents similar residues to </w:t>
      </w:r>
      <w:r w:rsidRPr="0034690D">
        <w:rPr>
          <w:i/>
        </w:rPr>
        <w:t>D. melanogaster</w:t>
      </w:r>
      <w:r>
        <w:t xml:space="preserve">. </w:t>
      </w:r>
      <w:r w:rsidR="004A147D">
        <w:t>The cyclin fold region is shown in black.</w:t>
      </w:r>
    </w:p>
    <w:p w14:paraId="76EE9D1A" w14:textId="490B128B" w:rsidR="00460B1A" w:rsidRDefault="00460B1A" w:rsidP="00460B1A">
      <w:r>
        <w:t>Supplementary figure 1G:</w:t>
      </w:r>
    </w:p>
    <w:p w14:paraId="48D329A6" w14:textId="4F8759B6" w:rsidR="004A147D" w:rsidRDefault="004A147D" w:rsidP="00460B1A">
      <w:r>
        <w:t xml:space="preserve">Multiple sequence alignment for Rbf2 pocket domain within Drosophila species. Yellow shade represents conserved residues and grey represents similar residues to </w:t>
      </w:r>
      <w:r w:rsidRPr="0034690D">
        <w:rPr>
          <w:i/>
        </w:rPr>
        <w:t>D. melanogaster</w:t>
      </w:r>
      <w:r>
        <w:t>. A and B pocket subdomains are shown.</w:t>
      </w:r>
    </w:p>
    <w:p w14:paraId="3B0DD5FF" w14:textId="6975C973" w:rsidR="00460B1A" w:rsidRDefault="00460B1A" w:rsidP="00460B1A">
      <w:r>
        <w:t>Supplementary figure 1H:</w:t>
      </w:r>
    </w:p>
    <w:p w14:paraId="3158D830" w14:textId="394F32A2" w:rsidR="004A147D" w:rsidRDefault="004A147D" w:rsidP="004A147D">
      <w:r>
        <w:t xml:space="preserve">Multiple sequence alignment for Rbf2 C-terminus within Drosophila species. Yellow shade represents conserved residues and grey represents similar residues to </w:t>
      </w:r>
      <w:r w:rsidRPr="0034690D">
        <w:rPr>
          <w:i/>
        </w:rPr>
        <w:t>D. melanogaster</w:t>
      </w:r>
      <w:r>
        <w:t>.</w:t>
      </w:r>
    </w:p>
    <w:p w14:paraId="2BACD949" w14:textId="77777777" w:rsidR="004244C3" w:rsidRDefault="004244C3" w:rsidP="004244C3"/>
    <w:p w14:paraId="47A3A9BC" w14:textId="77777777" w:rsidR="004244C3" w:rsidRDefault="004244C3" w:rsidP="004244C3"/>
    <w:p w14:paraId="293E1A47" w14:textId="2118989E" w:rsidR="004244C3" w:rsidRDefault="004244C3" w:rsidP="004244C3">
      <w:r>
        <w:lastRenderedPageBreak/>
        <w:t>Supplementary figure 1I:</w:t>
      </w:r>
    </w:p>
    <w:p w14:paraId="2C180552" w14:textId="3AD92DC6" w:rsidR="004244C3" w:rsidRDefault="004244C3" w:rsidP="004244C3">
      <w:pPr>
        <w:spacing w:after="0" w:line="276" w:lineRule="auto"/>
      </w:pPr>
      <w:r>
        <w:t xml:space="preserve">Multiple sequence alignment of N-terminus of D. melanogaster Rbf1 and the following arthropod species: D. </w:t>
      </w:r>
      <w:proofErr w:type="spellStart"/>
      <w:r>
        <w:t>plexippus</w:t>
      </w:r>
      <w:proofErr w:type="spellEnd"/>
      <w:r>
        <w:t xml:space="preserve"> (Lepidoptera), A. </w:t>
      </w:r>
      <w:proofErr w:type="spellStart"/>
      <w:r>
        <w:t>cerena</w:t>
      </w:r>
      <w:proofErr w:type="spellEnd"/>
      <w:r>
        <w:t xml:space="preserve"> (Lepidoptera), T. </w:t>
      </w:r>
      <w:proofErr w:type="spellStart"/>
      <w:r>
        <w:t>castaneum</w:t>
      </w:r>
      <w:proofErr w:type="spellEnd"/>
      <w:r>
        <w:t xml:space="preserve"> (Coleoptera), F. </w:t>
      </w:r>
      <w:proofErr w:type="spellStart"/>
      <w:r>
        <w:t>occidentalis</w:t>
      </w:r>
      <w:proofErr w:type="spellEnd"/>
      <w:r>
        <w:t xml:space="preserve"> (</w:t>
      </w:r>
      <w:proofErr w:type="spellStart"/>
      <w:r>
        <w:t>Thysanpotera</w:t>
      </w:r>
      <w:proofErr w:type="spellEnd"/>
      <w:r>
        <w:t xml:space="preserve">), M. </w:t>
      </w:r>
      <w:proofErr w:type="spellStart"/>
      <w:r>
        <w:t>persicae</w:t>
      </w:r>
      <w:proofErr w:type="spellEnd"/>
      <w:r>
        <w:t xml:space="preserve"> (Hemiptera), C. </w:t>
      </w:r>
      <w:proofErr w:type="spellStart"/>
      <w:r>
        <w:t>secundus</w:t>
      </w:r>
      <w:proofErr w:type="spellEnd"/>
      <w:r>
        <w:t xml:space="preserve"> (Isoptera), F. candida (</w:t>
      </w:r>
      <w:r w:rsidR="00FE0498">
        <w:t>Hymenoptera</w:t>
      </w:r>
      <w:r>
        <w:t xml:space="preserve">), P. </w:t>
      </w:r>
      <w:proofErr w:type="spellStart"/>
      <w:r>
        <w:t>tepidariorum</w:t>
      </w:r>
      <w:proofErr w:type="spellEnd"/>
      <w:r>
        <w:t xml:space="preserve"> (Spider), and P. </w:t>
      </w:r>
      <w:proofErr w:type="spellStart"/>
      <w:r>
        <w:t>vannamei</w:t>
      </w:r>
      <w:proofErr w:type="spellEnd"/>
      <w:r>
        <w:t xml:space="preserve"> (White-legged Shrimp). The yellow shade represents conserved residues and grey represents similar residues. The cyclin fold of D. melanogaster is shown on top of the figure.</w:t>
      </w:r>
    </w:p>
    <w:p w14:paraId="5055E3DF" w14:textId="0A13D51B" w:rsidR="004244C3" w:rsidRDefault="004244C3" w:rsidP="004244C3">
      <w:pPr>
        <w:spacing w:after="0" w:line="276" w:lineRule="auto"/>
      </w:pPr>
    </w:p>
    <w:p w14:paraId="32085A65" w14:textId="47BAC63A" w:rsidR="005E06F4" w:rsidRDefault="005E06F4" w:rsidP="005E06F4">
      <w:r>
        <w:t>Supplementary figure 1J:</w:t>
      </w:r>
    </w:p>
    <w:p w14:paraId="63536ABF" w14:textId="6C674B86" w:rsidR="005E06F4" w:rsidRDefault="00F85200" w:rsidP="00F85200">
      <w:pPr>
        <w:spacing w:after="0" w:line="276" w:lineRule="auto"/>
      </w:pPr>
      <w:r>
        <w:t xml:space="preserve">Multiple sequence alignment of D. melanogaster Rbf1 pocket and the following arthropod species: D. </w:t>
      </w:r>
      <w:proofErr w:type="spellStart"/>
      <w:r>
        <w:t>plexippus</w:t>
      </w:r>
      <w:proofErr w:type="spellEnd"/>
      <w:r>
        <w:t xml:space="preserve"> (Lepidoptera), </w:t>
      </w:r>
      <w:r w:rsidRPr="00FE0498">
        <w:rPr>
          <w:i/>
        </w:rPr>
        <w:t xml:space="preserve">A. </w:t>
      </w:r>
      <w:proofErr w:type="spellStart"/>
      <w:r w:rsidRPr="00FE0498">
        <w:rPr>
          <w:i/>
        </w:rPr>
        <w:t>cerena</w:t>
      </w:r>
      <w:proofErr w:type="spellEnd"/>
      <w:r>
        <w:t xml:space="preserve"> (Lepidoptera), T. </w:t>
      </w:r>
      <w:proofErr w:type="spellStart"/>
      <w:r>
        <w:t>castaneum</w:t>
      </w:r>
      <w:proofErr w:type="spellEnd"/>
      <w:r>
        <w:t xml:space="preserve"> (Coleoptera), F. </w:t>
      </w:r>
      <w:proofErr w:type="spellStart"/>
      <w:r>
        <w:t>occidentalis</w:t>
      </w:r>
      <w:proofErr w:type="spellEnd"/>
      <w:r>
        <w:t xml:space="preserve"> (</w:t>
      </w:r>
      <w:proofErr w:type="spellStart"/>
      <w:r>
        <w:t>Thysanpotera</w:t>
      </w:r>
      <w:proofErr w:type="spellEnd"/>
      <w:r>
        <w:t xml:space="preserve">), M. </w:t>
      </w:r>
      <w:proofErr w:type="spellStart"/>
      <w:r>
        <w:t>persicae</w:t>
      </w:r>
      <w:proofErr w:type="spellEnd"/>
      <w:r>
        <w:t xml:space="preserve"> (Hemiptera), C. </w:t>
      </w:r>
      <w:proofErr w:type="spellStart"/>
      <w:r>
        <w:t>secundus</w:t>
      </w:r>
      <w:proofErr w:type="spellEnd"/>
      <w:r>
        <w:t xml:space="preserve"> (Isoptera), F. candida (</w:t>
      </w:r>
      <w:r w:rsidR="00FE0498">
        <w:t>Hymenoptera</w:t>
      </w:r>
      <w:r>
        <w:t xml:space="preserve">), P. </w:t>
      </w:r>
      <w:proofErr w:type="spellStart"/>
      <w:r>
        <w:t>tepidariorum</w:t>
      </w:r>
      <w:proofErr w:type="spellEnd"/>
      <w:r>
        <w:t xml:space="preserve"> (Spider), and P. </w:t>
      </w:r>
      <w:proofErr w:type="spellStart"/>
      <w:r>
        <w:t>vannamei</w:t>
      </w:r>
      <w:proofErr w:type="spellEnd"/>
      <w:r>
        <w:t xml:space="preserve"> (White-legged Shrimp). The yellow shade represents conserved residues and grey represents similar residues. The A and B pocket subdomains are indicated.</w:t>
      </w:r>
    </w:p>
    <w:p w14:paraId="0A7A4595" w14:textId="77777777" w:rsidR="00F85200" w:rsidRDefault="00F85200" w:rsidP="00F85200">
      <w:pPr>
        <w:spacing w:after="0" w:line="276" w:lineRule="auto"/>
      </w:pPr>
    </w:p>
    <w:p w14:paraId="0580AA57" w14:textId="466C6711" w:rsidR="005E06F4" w:rsidRDefault="005E06F4" w:rsidP="005E06F4">
      <w:r>
        <w:t>Supplementary figure 1K:</w:t>
      </w:r>
    </w:p>
    <w:p w14:paraId="5B1260F1" w14:textId="77777777" w:rsidR="00767EF8" w:rsidRDefault="00F85200" w:rsidP="00767EF8">
      <w:r>
        <w:t xml:space="preserve">Multiple sequence alignment of D. melanogaster Rbf1 </w:t>
      </w:r>
      <w:r w:rsidR="004A176B">
        <w:t>C-terminus</w:t>
      </w:r>
      <w:r>
        <w:t xml:space="preserve"> and the following arthropod species: D. </w:t>
      </w:r>
      <w:proofErr w:type="spellStart"/>
      <w:r>
        <w:t>plexippus</w:t>
      </w:r>
      <w:proofErr w:type="spellEnd"/>
      <w:r>
        <w:t xml:space="preserve"> (Lepidoptera), A. </w:t>
      </w:r>
      <w:proofErr w:type="spellStart"/>
      <w:r>
        <w:t>cerena</w:t>
      </w:r>
      <w:proofErr w:type="spellEnd"/>
      <w:r>
        <w:t xml:space="preserve"> (Lepidoptera), T. </w:t>
      </w:r>
      <w:proofErr w:type="spellStart"/>
      <w:r>
        <w:t>castaneum</w:t>
      </w:r>
      <w:proofErr w:type="spellEnd"/>
      <w:r>
        <w:t xml:space="preserve"> (Coleoptera), F. </w:t>
      </w:r>
      <w:proofErr w:type="spellStart"/>
      <w:r>
        <w:t>occidentalis</w:t>
      </w:r>
      <w:proofErr w:type="spellEnd"/>
      <w:r>
        <w:t xml:space="preserve"> (</w:t>
      </w:r>
      <w:proofErr w:type="spellStart"/>
      <w:r>
        <w:t>Thysanpotera</w:t>
      </w:r>
      <w:proofErr w:type="spellEnd"/>
      <w:r>
        <w:t xml:space="preserve">), M. </w:t>
      </w:r>
      <w:proofErr w:type="spellStart"/>
      <w:r>
        <w:t>persicae</w:t>
      </w:r>
      <w:proofErr w:type="spellEnd"/>
      <w:r>
        <w:t xml:space="preserve"> (Hemiptera), C. </w:t>
      </w:r>
      <w:proofErr w:type="spellStart"/>
      <w:r>
        <w:t>secundus</w:t>
      </w:r>
      <w:proofErr w:type="spellEnd"/>
      <w:r>
        <w:t xml:space="preserve"> (Isoptera), F. candida (</w:t>
      </w:r>
      <w:proofErr w:type="spellStart"/>
      <w:r>
        <w:t>Egonatha</w:t>
      </w:r>
      <w:proofErr w:type="spellEnd"/>
      <w:r>
        <w:t xml:space="preserve">), P. </w:t>
      </w:r>
      <w:proofErr w:type="spellStart"/>
      <w:r>
        <w:t>tepidariorum</w:t>
      </w:r>
      <w:proofErr w:type="spellEnd"/>
      <w:r>
        <w:t xml:space="preserve"> (Spider), and P. </w:t>
      </w:r>
      <w:proofErr w:type="spellStart"/>
      <w:r>
        <w:t>vannamei</w:t>
      </w:r>
      <w:proofErr w:type="spellEnd"/>
      <w:r>
        <w:t xml:space="preserve"> (White-legged Shrimp). The yellow shade represents conserved residues and grey represents similar residues. The A and B pocket subdomains are indicated.</w:t>
      </w:r>
      <w:r w:rsidR="00767EF8">
        <w:t xml:space="preserve"> The IE region is shown as black line. The p107</w:t>
      </w:r>
      <w:r w:rsidR="00767EF8" w:rsidRPr="002A5D73">
        <w:rPr>
          <w:vertAlign w:val="superscript"/>
        </w:rPr>
        <w:t>core</w:t>
      </w:r>
      <w:r w:rsidR="00767EF8">
        <w:t xml:space="preserve"> region is shown as red line. Triangles indicate residues that interact with E2F/DP marked box domain.</w:t>
      </w:r>
    </w:p>
    <w:p w14:paraId="2D2B9500" w14:textId="1ACA0B2A" w:rsidR="004A2E2B" w:rsidRDefault="004A2E2B" w:rsidP="004A2E2B">
      <w:r>
        <w:t>Supplementary figure 2A:</w:t>
      </w:r>
    </w:p>
    <w:p w14:paraId="21ED3A19" w14:textId="01795174" w:rsidR="00F85200" w:rsidRDefault="003C2090" w:rsidP="004A2E2B">
      <w:r>
        <w:t>Bar graph</w:t>
      </w:r>
      <w:r w:rsidR="001E7B5E">
        <w:t xml:space="preserve"> showing e</w:t>
      </w:r>
      <w:r w:rsidR="004A2E2B">
        <w:t xml:space="preserve">xpression levels of genes </w:t>
      </w:r>
      <w:r w:rsidR="00FD4849">
        <w:t>within each cluster of the heatmap. The expression levels were determined from the RPKM values of the genes in the control samples. The</w:t>
      </w:r>
      <w:r w:rsidR="0051392A">
        <w:t xml:space="preserve"> RPKM</w:t>
      </w:r>
      <w:r w:rsidR="00FD4849">
        <w:t xml:space="preserve"> value</w:t>
      </w:r>
      <w:r w:rsidR="0051392A">
        <w:t>s</w:t>
      </w:r>
      <w:r w:rsidR="00FD4849">
        <w:t xml:space="preserve"> were ranked from high to low and divided into quartiles. </w:t>
      </w:r>
    </w:p>
    <w:p w14:paraId="13C1C500" w14:textId="4982ABBC" w:rsidR="003C7B81" w:rsidRDefault="003C7B81" w:rsidP="003C7B81">
      <w:r>
        <w:t>Supplementary figure 3A:</w:t>
      </w:r>
    </w:p>
    <w:p w14:paraId="0BE04FE9" w14:textId="02DC069C" w:rsidR="0051392A" w:rsidRDefault="003C7B81" w:rsidP="004A2E2B">
      <w:r>
        <w:t xml:space="preserve">Motif analysis of the Rbf1/Rbf2 bound promoter regions of genes within each cluster of the heatmap. </w:t>
      </w:r>
      <w:r w:rsidR="006B510F">
        <w:t xml:space="preserve">The name of the TF to which the motif corresponds to is shown on left of the motif logo. </w:t>
      </w:r>
    </w:p>
    <w:p w14:paraId="77522D7B" w14:textId="7EC6C896" w:rsidR="00487B25" w:rsidRDefault="00487B25" w:rsidP="00487B25">
      <w:r>
        <w:t>Supplementary figure 4:</w:t>
      </w:r>
    </w:p>
    <w:p w14:paraId="22FB1BAC" w14:textId="77777777" w:rsidR="00755E40" w:rsidRDefault="009641D5" w:rsidP="00487B25">
      <w:r>
        <w:t xml:space="preserve">Kinetics of gene expression after induction of Rbf1 protein in 12-18hr embryos. </w:t>
      </w:r>
      <w:r w:rsidRPr="009641D5">
        <w:rPr>
          <w:i/>
        </w:rPr>
        <w:t>Rp49</w:t>
      </w:r>
      <w:r>
        <w:t xml:space="preserve"> is used as control. Data represents average of three biologic replicates. Error bars indicate standard deviation. (*) indicates p-value &lt;0.05. </w:t>
      </w:r>
    </w:p>
    <w:p w14:paraId="48307920" w14:textId="73526A24" w:rsidR="00FE063F" w:rsidRDefault="00FE063F" w:rsidP="00FE063F">
      <w:r>
        <w:t>Supplementary Table 1A:</w:t>
      </w:r>
    </w:p>
    <w:p w14:paraId="3BBEE230" w14:textId="71E37FED" w:rsidR="004F486B" w:rsidRDefault="004F486B" w:rsidP="00FE063F">
      <w:r>
        <w:t xml:space="preserve">Spreadsheet showing percent identity </w:t>
      </w:r>
      <w:r w:rsidR="004715D3">
        <w:t>values</w:t>
      </w:r>
      <w:r>
        <w:t xml:space="preserve"> from multiple sequence alignments of Rbf1 and Rbf2 among Drosophila species. Percent identity </w:t>
      </w:r>
      <w:r w:rsidR="004715D3">
        <w:t xml:space="preserve">values </w:t>
      </w:r>
      <w:r>
        <w:t>w</w:t>
      </w:r>
      <w:r w:rsidR="004715D3">
        <w:t>ere</w:t>
      </w:r>
      <w:r>
        <w:t xml:space="preserve"> calculated in </w:t>
      </w:r>
      <w:proofErr w:type="spellStart"/>
      <w:r>
        <w:t>Clustal</w:t>
      </w:r>
      <w:proofErr w:type="spellEnd"/>
      <w:r>
        <w:t xml:space="preserve"> Omega alignment tool. </w:t>
      </w:r>
    </w:p>
    <w:p w14:paraId="45E453AC" w14:textId="77777777" w:rsidR="00D839B2" w:rsidRDefault="00D839B2" w:rsidP="00D839B2"/>
    <w:p w14:paraId="6C5013C8" w14:textId="7215B597" w:rsidR="00D839B2" w:rsidRDefault="00D839B2" w:rsidP="00D839B2">
      <w:r>
        <w:t>Supplementary Table 2A:</w:t>
      </w:r>
    </w:p>
    <w:p w14:paraId="7BE3ED5B" w14:textId="7C72AC2A" w:rsidR="00D839B2" w:rsidRDefault="00115165" w:rsidP="00D839B2">
      <w:r>
        <w:t>RNA-seq analysis results showing g</w:t>
      </w:r>
      <w:r w:rsidR="00D839B2">
        <w:t>ene expression changes</w:t>
      </w:r>
      <w:r>
        <w:t xml:space="preserve"> </w:t>
      </w:r>
      <w:r w:rsidR="00D839B2">
        <w:t xml:space="preserve">after induction of Rbf1 or Rbf2 in embryo. </w:t>
      </w:r>
      <w:r w:rsidR="00D21D99">
        <w:t xml:space="preserve">The changes represent relative expression in comparison to control embryos. Changes in gene expression of more than 20% are counted as up or down, otherwise no change. </w:t>
      </w:r>
    </w:p>
    <w:p w14:paraId="676D042A" w14:textId="79A9C7BB" w:rsidR="006B3337" w:rsidRDefault="006B3337" w:rsidP="006B3337">
      <w:r>
        <w:t>Supplementary Table 2B:</w:t>
      </w:r>
    </w:p>
    <w:p w14:paraId="5643CFED" w14:textId="23D0F7CC" w:rsidR="006B3337" w:rsidRDefault="0082116D" w:rsidP="00D839B2">
      <w:r>
        <w:t xml:space="preserve">Spreadsheet indicating genes that have opposite effects in Rbf1 overexpression and KD (from Longworth et al and </w:t>
      </w:r>
      <w:proofErr w:type="spellStart"/>
      <w:r>
        <w:t>Dimova</w:t>
      </w:r>
      <w:proofErr w:type="spellEnd"/>
      <w:r>
        <w:t xml:space="preserve"> et al).</w:t>
      </w:r>
    </w:p>
    <w:p w14:paraId="0EC3B776" w14:textId="41443D76" w:rsidR="009A17DF" w:rsidRDefault="009A17DF" w:rsidP="009A17DF">
      <w:r>
        <w:t>Supplementary Table 2</w:t>
      </w:r>
      <w:r w:rsidR="00D602BC">
        <w:t>C</w:t>
      </w:r>
      <w:r>
        <w:t>:</w:t>
      </w:r>
    </w:p>
    <w:p w14:paraId="71F6A99C" w14:textId="10F40179" w:rsidR="00D602BC" w:rsidRDefault="00B96CD6" w:rsidP="009A17DF">
      <w:r>
        <w:t>Ratio of genes that are s</w:t>
      </w:r>
      <w:bookmarkStart w:id="0" w:name="_GoBack"/>
      <w:bookmarkEnd w:id="0"/>
      <w:r>
        <w:t xml:space="preserve">hown to be occupied by Rbf1 or Rbf2 or both in previous Chip-seq dataset (Wei et al). </w:t>
      </w:r>
    </w:p>
    <w:p w14:paraId="38C31029" w14:textId="791F184B" w:rsidR="005F638F" w:rsidRDefault="005F638F" w:rsidP="005F638F">
      <w:r>
        <w:t>Supplementary Table 3A:</w:t>
      </w:r>
    </w:p>
    <w:p w14:paraId="7F47AF1C" w14:textId="3E430259" w:rsidR="005F638F" w:rsidRDefault="005F638F" w:rsidP="005F638F">
      <w:r>
        <w:t xml:space="preserve">Ratio of genes that are shown to be occupied by E2F1, E2F2 or DREAM complex as shown in previous Chip-seq datasets (Dyson, </w:t>
      </w:r>
      <w:proofErr w:type="spellStart"/>
      <w:r>
        <w:t>georlette</w:t>
      </w:r>
      <w:proofErr w:type="spellEnd"/>
      <w:r>
        <w:t xml:space="preserve">). </w:t>
      </w:r>
    </w:p>
    <w:p w14:paraId="22BF1FE8" w14:textId="77777777" w:rsidR="0082116D" w:rsidRDefault="0082116D" w:rsidP="00D839B2"/>
    <w:p w14:paraId="345B21D8" w14:textId="77777777" w:rsidR="004F486B" w:rsidRDefault="004F486B" w:rsidP="00FE063F"/>
    <w:p w14:paraId="2B0A0D0B" w14:textId="4E2EEB89" w:rsidR="00487B25" w:rsidRDefault="00487B25" w:rsidP="00487B25"/>
    <w:p w14:paraId="4DF64D9C" w14:textId="5B73EAFC" w:rsidR="00487B25" w:rsidRDefault="00487B25" w:rsidP="004A2E2B"/>
    <w:p w14:paraId="4A38FA69" w14:textId="77777777" w:rsidR="001E7B5E" w:rsidRDefault="001E7B5E" w:rsidP="004A2E2B"/>
    <w:p w14:paraId="5AD255DA" w14:textId="77777777" w:rsidR="00FD4849" w:rsidRDefault="00FD4849" w:rsidP="004A2E2B"/>
    <w:p w14:paraId="11B5E57D" w14:textId="77777777" w:rsidR="004A2E2B" w:rsidRDefault="004A2E2B" w:rsidP="00F85200">
      <w:pPr>
        <w:spacing w:after="0" w:line="276" w:lineRule="auto"/>
      </w:pPr>
    </w:p>
    <w:p w14:paraId="35E32049" w14:textId="77777777" w:rsidR="004244C3" w:rsidRDefault="004244C3" w:rsidP="004244C3">
      <w:pPr>
        <w:spacing w:after="0" w:line="276" w:lineRule="auto"/>
      </w:pPr>
    </w:p>
    <w:p w14:paraId="2E743464" w14:textId="77777777" w:rsidR="003D7493" w:rsidRDefault="003D7493" w:rsidP="004A147D"/>
    <w:p w14:paraId="5C58BC02" w14:textId="77777777" w:rsidR="002A5D73" w:rsidRDefault="002A5D73" w:rsidP="0034690D"/>
    <w:p w14:paraId="0A61FF65" w14:textId="77777777" w:rsidR="0034690D" w:rsidRDefault="0034690D" w:rsidP="0034690D"/>
    <w:p w14:paraId="68454AA2" w14:textId="77777777" w:rsidR="0034690D" w:rsidRDefault="0034690D" w:rsidP="0034690D"/>
    <w:p w14:paraId="6379784D" w14:textId="77777777" w:rsidR="0034690D" w:rsidRDefault="0034690D" w:rsidP="0034690D"/>
    <w:p w14:paraId="0D352F82" w14:textId="77777777" w:rsidR="0034690D" w:rsidRDefault="0034690D" w:rsidP="0034690D"/>
    <w:p w14:paraId="0468CDC0" w14:textId="77777777" w:rsidR="008E2EF6" w:rsidRDefault="008E2EF6" w:rsidP="008E2EF6"/>
    <w:p w14:paraId="7B18B17B" w14:textId="77777777" w:rsidR="00A04345" w:rsidRDefault="00A04345" w:rsidP="00A04345"/>
    <w:p w14:paraId="51A5DDB1" w14:textId="77777777" w:rsidR="00A04345" w:rsidRDefault="00A04345" w:rsidP="00A04345"/>
    <w:p w14:paraId="7070A2B6" w14:textId="77777777" w:rsidR="003F42CA" w:rsidRDefault="003F42CA"/>
    <w:sectPr w:rsidR="003F4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345"/>
    <w:rsid w:val="00115165"/>
    <w:rsid w:val="001E7B5E"/>
    <w:rsid w:val="002A5D73"/>
    <w:rsid w:val="0034690D"/>
    <w:rsid w:val="003C2090"/>
    <w:rsid w:val="003C7B81"/>
    <w:rsid w:val="003D7493"/>
    <w:rsid w:val="003F42CA"/>
    <w:rsid w:val="004244C3"/>
    <w:rsid w:val="00460B1A"/>
    <w:rsid w:val="004715D3"/>
    <w:rsid w:val="00487B25"/>
    <w:rsid w:val="004A147D"/>
    <w:rsid w:val="004A176B"/>
    <w:rsid w:val="004A2E2B"/>
    <w:rsid w:val="004F486B"/>
    <w:rsid w:val="0051392A"/>
    <w:rsid w:val="005E06F4"/>
    <w:rsid w:val="005F638F"/>
    <w:rsid w:val="006B3337"/>
    <w:rsid w:val="006B510F"/>
    <w:rsid w:val="00755E40"/>
    <w:rsid w:val="00767EF8"/>
    <w:rsid w:val="0080122B"/>
    <w:rsid w:val="0082116D"/>
    <w:rsid w:val="008E2EF6"/>
    <w:rsid w:val="009641D5"/>
    <w:rsid w:val="009A17DF"/>
    <w:rsid w:val="00A04345"/>
    <w:rsid w:val="00B6703D"/>
    <w:rsid w:val="00B96CD6"/>
    <w:rsid w:val="00C86094"/>
    <w:rsid w:val="00D21D99"/>
    <w:rsid w:val="00D602BC"/>
    <w:rsid w:val="00D839B2"/>
    <w:rsid w:val="00DC26D5"/>
    <w:rsid w:val="00F85200"/>
    <w:rsid w:val="00FD4849"/>
    <w:rsid w:val="00FE0498"/>
    <w:rsid w:val="00FE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D26E"/>
  <w15:chartTrackingRefBased/>
  <w15:docId w15:val="{252387B1-E085-4A19-98FE-70878BB1B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awad, Rima</dc:creator>
  <cp:keywords/>
  <dc:description/>
  <cp:lastModifiedBy>Mouawad, Rima</cp:lastModifiedBy>
  <cp:revision>38</cp:revision>
  <dcterms:created xsi:type="dcterms:W3CDTF">2018-12-18T18:14:00Z</dcterms:created>
  <dcterms:modified xsi:type="dcterms:W3CDTF">2018-12-18T22:24:00Z</dcterms:modified>
</cp:coreProperties>
</file>